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B3FB6" w14:textId="77777777" w:rsidR="003771DE" w:rsidRPr="00493585" w:rsidRDefault="003771DE" w:rsidP="003771DE">
      <w:pPr>
        <w:rPr>
          <w:noProof w:val="0"/>
          <w:sz w:val="24"/>
          <w:szCs w:val="24"/>
        </w:rPr>
      </w:pPr>
      <w:r w:rsidRPr="00493585">
        <w:rPr>
          <w:b/>
          <w:bCs/>
          <w:noProof w:val="0"/>
          <w:sz w:val="24"/>
          <w:szCs w:val="24"/>
        </w:rPr>
        <w:t xml:space="preserve">TABLE </w:t>
      </w:r>
      <w:r w:rsidRPr="00493585">
        <w:rPr>
          <w:rFonts w:hint="eastAsia"/>
          <w:b/>
          <w:bCs/>
          <w:noProof w:val="0"/>
          <w:sz w:val="24"/>
          <w:szCs w:val="24"/>
        </w:rPr>
        <w:t>S1</w:t>
      </w:r>
      <w:r w:rsidRPr="00493585">
        <w:rPr>
          <w:b/>
          <w:noProof w:val="0"/>
          <w:sz w:val="24"/>
          <w:szCs w:val="24"/>
        </w:rPr>
        <w:t>ǀ</w:t>
      </w:r>
      <w:r w:rsidRPr="00493585">
        <w:rPr>
          <w:noProof w:val="0"/>
          <w:sz w:val="24"/>
          <w:szCs w:val="24"/>
        </w:rPr>
        <w:t xml:space="preserve"> The primers used for DNA viruses detection in this stud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898"/>
        <w:gridCol w:w="3686"/>
        <w:gridCol w:w="1306"/>
        <w:gridCol w:w="1632"/>
      </w:tblGrid>
      <w:tr w:rsidR="00493585" w:rsidRPr="00493585" w14:paraId="63C45157" w14:textId="77777777" w:rsidTr="008223B5"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A817A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  <w:r w:rsidRPr="00493585">
              <w:rPr>
                <w:noProof w:val="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19F9EFB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  <w:r w:rsidRPr="00493585">
              <w:rPr>
                <w:noProof w:val="0"/>
                <w:kern w:val="0"/>
                <w:sz w:val="24"/>
                <w:szCs w:val="24"/>
              </w:rPr>
              <w:t>Primer sequence (5′–3′)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3A2EA36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  <w:r w:rsidRPr="00493585">
              <w:rPr>
                <w:noProof w:val="0"/>
                <w:kern w:val="0"/>
                <w:sz w:val="24"/>
                <w:szCs w:val="24"/>
              </w:rPr>
              <w:t>Length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BFFEA1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0A8E80CC" w14:textId="77777777" w:rsidTr="008223B5">
        <w:tc>
          <w:tcPr>
            <w:tcW w:w="1926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7D716067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AFB</w:t>
            </w:r>
          </w:p>
        </w:tc>
        <w:tc>
          <w:tcPr>
            <w:tcW w:w="331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018C3B8B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GCTCTGTTGCCAAGGAAGAA</w:t>
            </w:r>
          </w:p>
        </w:tc>
        <w:tc>
          <w:tcPr>
            <w:tcW w:w="133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7BD4FB2A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451bp</w:t>
            </w:r>
          </w:p>
        </w:tc>
        <w:tc>
          <w:tcPr>
            <w:tcW w:w="172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34B478E4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11115A1F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17EFCDE8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65BAEECF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AGGCGGAATGCTTACTGTG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4F68578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70F20E09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6904366D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61BB0BA3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 xml:space="preserve">EFB             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5FBA44C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GAAGAGGAGTTAAAAGGCG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07ED7AF6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831bp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3C92DBBA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3BFF60AB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61A8D4DA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24FAA68F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TTATCTCTAAGGCGTTCAAAG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3ED47CFD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78CBC2DC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5A99C61C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4F2C4594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NSP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7076273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GGCAGTTATGGGAAGTAACA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7FCB4AC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209bp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34FFF654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7234138A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585218F5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60944159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GGTCGTCACATTTCATCTC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329BE51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21AFD96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42DD60C3" w14:textId="77777777" w:rsidTr="008223B5"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</w:tcPr>
          <w:p w14:paraId="52DE8E24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NCER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3EFFE268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GGCGACGATGTGATATGAAAATATTAA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799D75C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281bp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auto"/>
          </w:tcPr>
          <w:p w14:paraId="28BBACB5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4D00CABB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1D5FDD8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49781B9D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CCGGTCATTCTCAAACAAAAAACC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1FC82F34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DC79736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68952679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26E5927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NAPI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4E5EF240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GGGCATGTCTTTGACGTACTATGTA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2B806D39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321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8EAF3BA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3D860E0E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CF1CC3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233364A5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GGGCGTTTAAAATGTGAAACAACTAT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05A8D68D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93B931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6C3C8C92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AD5F3DE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BS1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5CF9821C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AAGTCGAACGGGGTGCT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6B014CAD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976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BE78741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6997DA1E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69E9B39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459AF60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TGCACCACCTGTCTCAATG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64DD4C66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8C8C770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2C778A54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197A737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CB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31F69530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TGTCTGTGCGGCTAGGT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5BC632B8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524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D94B1D8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6D15B215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10290B6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5A76419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CACTAGAAGTAAATGATGGTTAGA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05BE8BBC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A035661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7DC6811C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45DD0BA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AMFV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4E1D6E9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AGAGAATTCGGTTTTTGTGAGT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5A27D2BF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55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4CCBEF4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7FF4701A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35413A5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0B82802E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ATGGTGGCCAAGTCTTGCT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287C1305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AF26409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07AD6D99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F7D968C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NB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7005517F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TTTATTTTATGTRYACMGCA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171470C5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17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637045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3CC0F28B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35235B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23E36AA0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GACTTAGTAGCCGTCTCT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667E37FE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336EA2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00D6426E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1259051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AS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291E5AC1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GGGAGAATTTGTCCTATC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0C8C641A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636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0E8DF9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48349F6F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6BF2DA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5F46839D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CCACTTTAACAATCGGGATG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2F3414DF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C118BFF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0B640C06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5D55173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MS</w:t>
            </w: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03A26061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TTGCAAAAGCTGTTTTAGATGC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0758142D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16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90AB8E5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628C002F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82E0C10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l2br w:val="nil"/>
              <w:tr2bl w:val="nil"/>
            </w:tcBorders>
            <w:shd w:val="clear" w:color="auto" w:fill="auto"/>
          </w:tcPr>
          <w:p w14:paraId="39917909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TGACCAGAAATGTTTGCTGAA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</w:tcPr>
          <w:p w14:paraId="1CDD231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6A97F48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5C5ADA01" w14:textId="77777777" w:rsidTr="008223B5"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2FEFE690" w14:textId="77777777" w:rsidR="003771DE" w:rsidRPr="00493585" w:rsidRDefault="003771DE" w:rsidP="008223B5">
            <w:pPr>
              <w:spacing w:line="240" w:lineRule="auto"/>
              <w:jc w:val="left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CM</w:t>
            </w:r>
          </w:p>
        </w:tc>
        <w:tc>
          <w:tcPr>
            <w:tcW w:w="3319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216CF3D6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F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CTTTTGACGAACAACTGCCCTATC</w:t>
            </w:r>
          </w:p>
        </w:tc>
        <w:tc>
          <w:tcPr>
            <w:tcW w:w="1334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6BD32431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716bp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1E2068A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  <w:tr w:rsidR="00493585" w:rsidRPr="00493585" w14:paraId="4B6A2335" w14:textId="77777777" w:rsidTr="008223B5">
        <w:tc>
          <w:tcPr>
            <w:tcW w:w="0" w:type="auto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</w:tcPr>
          <w:p w14:paraId="246A3953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3319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</w:tcPr>
          <w:p w14:paraId="1A25DA47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  <w:r w:rsidRPr="00493585">
              <w:rPr>
                <w:noProof w:val="0"/>
                <w:kern w:val="0"/>
                <w:sz w:val="18"/>
                <w:szCs w:val="18"/>
              </w:rPr>
              <w:t>R</w:t>
            </w:r>
            <w:r w:rsidRPr="00493585">
              <w:rPr>
                <w:noProof w:val="0"/>
                <w:kern w:val="0"/>
                <w:sz w:val="18"/>
                <w:szCs w:val="18"/>
              </w:rPr>
              <w:t>：</w:t>
            </w:r>
            <w:r w:rsidRPr="00493585">
              <w:rPr>
                <w:noProof w:val="0"/>
                <w:kern w:val="0"/>
                <w:sz w:val="18"/>
                <w:szCs w:val="18"/>
              </w:rPr>
              <w:t>AACCGAACGCACTAAACCCC</w:t>
            </w:r>
          </w:p>
        </w:tc>
        <w:tc>
          <w:tcPr>
            <w:tcW w:w="1334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</w:tcPr>
          <w:p w14:paraId="3933A751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</w:tcPr>
          <w:p w14:paraId="0DA699E2" w14:textId="77777777" w:rsidR="003771DE" w:rsidRPr="00493585" w:rsidRDefault="003771DE" w:rsidP="008223B5">
            <w:pPr>
              <w:spacing w:line="240" w:lineRule="auto"/>
              <w:rPr>
                <w:noProof w:val="0"/>
                <w:kern w:val="0"/>
                <w:sz w:val="24"/>
                <w:szCs w:val="24"/>
              </w:rPr>
            </w:pPr>
          </w:p>
        </w:tc>
      </w:tr>
    </w:tbl>
    <w:p w14:paraId="41D57342" w14:textId="0AE85C59" w:rsidR="003771DE" w:rsidRPr="00493585" w:rsidRDefault="005F44F9" w:rsidP="003771DE">
      <w:pPr>
        <w:rPr>
          <w:noProof w:val="0"/>
          <w:sz w:val="24"/>
          <w:szCs w:val="24"/>
        </w:rPr>
      </w:pPr>
      <w:r w:rsidRPr="00493585">
        <w:rPr>
          <w:noProof w:val="0"/>
          <w:sz w:val="24"/>
          <w:szCs w:val="24"/>
        </w:rPr>
        <w:t xml:space="preserve">Note: AFB, American foulbrood; EFB, European foulbrood; </w:t>
      </w:r>
      <w:r w:rsidR="00E80A68" w:rsidRPr="00493585">
        <w:rPr>
          <w:noProof w:val="0"/>
          <w:sz w:val="24"/>
          <w:szCs w:val="24"/>
        </w:rPr>
        <w:t>NSP, Nose</w:t>
      </w:r>
      <w:r w:rsidR="005F41B7" w:rsidRPr="00493585">
        <w:rPr>
          <w:noProof w:val="0"/>
          <w:sz w:val="24"/>
          <w:szCs w:val="24"/>
        </w:rPr>
        <w:t>ma sp;NCER, Nosema ceranae; NAP,Nosema apis; BS, spiroplasma</w:t>
      </w:r>
      <w:r w:rsidR="00A24022" w:rsidRPr="00493585">
        <w:rPr>
          <w:noProof w:val="0"/>
          <w:sz w:val="24"/>
          <w:szCs w:val="24"/>
        </w:rPr>
        <w:t xml:space="preserve"> sp.</w:t>
      </w:r>
      <w:r w:rsidR="005F41B7" w:rsidRPr="00493585">
        <w:rPr>
          <w:noProof w:val="0"/>
          <w:sz w:val="24"/>
          <w:szCs w:val="24"/>
        </w:rPr>
        <w:t>; CB, crithidia bombus; AMFV, Apis mellifera filamentous virus; NB,Nosema bombi; AS, Apis spiro</w:t>
      </w:r>
      <w:r w:rsidR="00A24022" w:rsidRPr="00493585">
        <w:rPr>
          <w:noProof w:val="0"/>
          <w:sz w:val="24"/>
          <w:szCs w:val="24"/>
        </w:rPr>
        <w:t>p</w:t>
      </w:r>
      <w:r w:rsidR="005F41B7" w:rsidRPr="00493585">
        <w:rPr>
          <w:noProof w:val="0"/>
          <w:sz w:val="24"/>
          <w:szCs w:val="24"/>
        </w:rPr>
        <w:t>lasma; MS, mellifera spiro</w:t>
      </w:r>
      <w:r w:rsidR="00A24022" w:rsidRPr="00493585">
        <w:rPr>
          <w:noProof w:val="0"/>
          <w:sz w:val="24"/>
          <w:szCs w:val="24"/>
        </w:rPr>
        <w:t>p</w:t>
      </w:r>
      <w:r w:rsidR="005F41B7" w:rsidRPr="00493585">
        <w:rPr>
          <w:noProof w:val="0"/>
          <w:sz w:val="24"/>
          <w:szCs w:val="24"/>
        </w:rPr>
        <w:t xml:space="preserve">lasma; CM, crithidia mellificae. </w:t>
      </w:r>
      <w:r w:rsidR="00E80A68" w:rsidRPr="00493585">
        <w:rPr>
          <w:noProof w:val="0"/>
          <w:sz w:val="24"/>
          <w:szCs w:val="24"/>
        </w:rPr>
        <w:t xml:space="preserve"> </w:t>
      </w:r>
    </w:p>
    <w:p w14:paraId="34B37E00" w14:textId="77777777" w:rsidR="0090037D" w:rsidRPr="00493585" w:rsidRDefault="0090037D"/>
    <w:sectPr w:rsidR="0090037D" w:rsidRPr="00493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MLIwNTYwNjY1MjNS0lEKTi0uzszPAykwrAUAwIjrCywAAAA="/>
  </w:docVars>
  <w:rsids>
    <w:rsidRoot w:val="003771DE"/>
    <w:rsid w:val="003771DE"/>
    <w:rsid w:val="00493585"/>
    <w:rsid w:val="005F41B7"/>
    <w:rsid w:val="005F44F9"/>
    <w:rsid w:val="0090037D"/>
    <w:rsid w:val="00A24022"/>
    <w:rsid w:val="00E80A68"/>
    <w:rsid w:val="00E9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7DEC"/>
  <w15:docId w15:val="{F1747A94-8748-B348-832D-C08D3843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1DE"/>
    <w:pPr>
      <w:widowControl w:val="0"/>
      <w:spacing w:line="360" w:lineRule="auto"/>
      <w:jc w:val="both"/>
    </w:pPr>
    <w:rPr>
      <w:rFonts w:ascii="Times New Roman" w:eastAsia="SimSu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Jacob Andrews</cp:lastModifiedBy>
  <cp:revision>6</cp:revision>
  <dcterms:created xsi:type="dcterms:W3CDTF">2021-07-27T06:47:00Z</dcterms:created>
  <dcterms:modified xsi:type="dcterms:W3CDTF">2021-10-21T15:14:00Z</dcterms:modified>
</cp:coreProperties>
</file>